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049E01" w14:textId="77777777" w:rsidR="00F83C9C" w:rsidRPr="00B97C47" w:rsidRDefault="00F83C9C" w:rsidP="00F83C9C">
      <w:pPr>
        <w:rPr>
          <w:b/>
          <w:bCs/>
        </w:rPr>
      </w:pPr>
      <w:r>
        <w:rPr>
          <w:b/>
          <w:bCs/>
        </w:rPr>
        <w:t xml:space="preserve">Supplementary File: </w:t>
      </w:r>
      <w:r w:rsidRPr="00B97C47">
        <w:rPr>
          <w:b/>
          <w:bCs/>
        </w:rPr>
        <w:t>Appendix</w:t>
      </w:r>
      <w:r>
        <w:rPr>
          <w:b/>
          <w:bCs/>
        </w:rPr>
        <w:t xml:space="preserve"> 01 </w:t>
      </w:r>
    </w:p>
    <w:p w14:paraId="792E50C5" w14:textId="77777777" w:rsidR="00F83C9C" w:rsidRDefault="00F83C9C" w:rsidP="00F83C9C">
      <w:pPr>
        <w:rPr>
          <w:b/>
          <w:bCs/>
        </w:rPr>
      </w:pPr>
      <w:r w:rsidRPr="00B97C47">
        <w:rPr>
          <w:b/>
          <w:bCs/>
        </w:rPr>
        <w:t xml:space="preserve">Clinical Scenarios </w:t>
      </w:r>
    </w:p>
    <w:p w14:paraId="00DD9B0E" w14:textId="77777777" w:rsidR="00F83C9C" w:rsidRPr="00B97C47" w:rsidRDefault="00F83C9C" w:rsidP="00F83C9C">
      <w:pPr>
        <w:numPr>
          <w:ilvl w:val="1"/>
          <w:numId w:val="0"/>
        </w:numPr>
        <w:ind w:left="576" w:hanging="576"/>
        <w:jc w:val="left"/>
        <w:outlineLvl w:val="1"/>
        <w:rPr>
          <w:rFonts w:eastAsia="Times New Roman" w:cs="Times New Roman"/>
          <w:b/>
          <w:bCs/>
          <w:sz w:val="28"/>
          <w:szCs w:val="36"/>
        </w:rPr>
      </w:pPr>
      <w:r w:rsidRPr="00B97C47">
        <w:rPr>
          <w:rFonts w:eastAsia="Times New Roman" w:cs="Times New Roman"/>
          <w:b/>
          <w:bCs/>
          <w:sz w:val="28"/>
          <w:szCs w:val="36"/>
        </w:rPr>
        <w:t xml:space="preserve">                      </w:t>
      </w:r>
      <w:bookmarkStart w:id="0" w:name="_Toc75394095"/>
      <w:bookmarkStart w:id="1" w:name="_Toc75913144"/>
      <w:r w:rsidRPr="00B97C47">
        <w:rPr>
          <w:rFonts w:eastAsia="Times New Roman" w:cs="Times New Roman"/>
          <w:b/>
          <w:bCs/>
          <w:sz w:val="28"/>
          <w:szCs w:val="36"/>
        </w:rPr>
        <w:t>Pre-Designed Clinical Scenario</w:t>
      </w:r>
      <w:bookmarkEnd w:id="0"/>
      <w:bookmarkEnd w:id="1"/>
      <w:r w:rsidRPr="00B97C47">
        <w:rPr>
          <w:rFonts w:eastAsia="Times New Roman" w:cs="Times New Roman"/>
          <w:b/>
          <w:bCs/>
          <w:sz w:val="28"/>
          <w:szCs w:val="36"/>
        </w:rPr>
        <w:t xml:space="preserve"> </w:t>
      </w:r>
    </w:p>
    <w:tbl>
      <w:tblPr>
        <w:tblStyle w:val="TableGrid"/>
        <w:tblpPr w:leftFromText="180" w:rightFromText="180" w:vertAnchor="text" w:horzAnchor="margin" w:tblpY="1256"/>
        <w:tblW w:w="8703" w:type="dxa"/>
        <w:tblLook w:val="04A0" w:firstRow="1" w:lastRow="0" w:firstColumn="1" w:lastColumn="0" w:noHBand="0" w:noVBand="1"/>
      </w:tblPr>
      <w:tblGrid>
        <w:gridCol w:w="8703"/>
      </w:tblGrid>
      <w:tr w:rsidR="00F83C9C" w:rsidRPr="00B97C47" w14:paraId="4697FA0B" w14:textId="77777777" w:rsidTr="00174F99">
        <w:trPr>
          <w:trHeight w:val="53"/>
        </w:trPr>
        <w:tc>
          <w:tcPr>
            <w:tcW w:w="8703" w:type="dxa"/>
          </w:tcPr>
          <w:p w14:paraId="50921F28" w14:textId="77777777" w:rsidR="00F83C9C" w:rsidRPr="00B97C47" w:rsidRDefault="00F83C9C" w:rsidP="00174F99">
            <w:pPr>
              <w:keepNext/>
              <w:keepLines/>
              <w:numPr>
                <w:ilvl w:val="2"/>
                <w:numId w:val="0"/>
              </w:numPr>
              <w:ind w:left="720" w:hanging="720"/>
              <w:jc w:val="left"/>
              <w:outlineLvl w:val="2"/>
              <w:rPr>
                <w:rFonts w:eastAsiaTheme="majorEastAsia" w:cstheme="majorBidi"/>
                <w:b/>
                <w:color w:val="000000" w:themeColor="text1"/>
                <w:sz w:val="26"/>
                <w:szCs w:val="24"/>
              </w:rPr>
            </w:pPr>
            <w:bookmarkStart w:id="2" w:name="_Toc75394096"/>
            <w:bookmarkStart w:id="3" w:name="_Toc75913145"/>
            <w:r w:rsidRPr="00B97C47">
              <w:rPr>
                <w:rFonts w:eastAsiaTheme="majorEastAsia" w:cstheme="majorBidi"/>
                <w:b/>
                <w:color w:val="000000" w:themeColor="text1"/>
                <w:sz w:val="26"/>
                <w:szCs w:val="24"/>
              </w:rPr>
              <w:t>Clinical case of adult acute respiratory infections,</w:t>
            </w:r>
            <w:bookmarkEnd w:id="2"/>
            <w:bookmarkEnd w:id="3"/>
            <w:r w:rsidRPr="00B97C47">
              <w:rPr>
                <w:rFonts w:eastAsiaTheme="majorEastAsia" w:cstheme="majorBidi"/>
                <w:b/>
                <w:color w:val="000000" w:themeColor="text1"/>
                <w:sz w:val="26"/>
                <w:szCs w:val="24"/>
              </w:rPr>
              <w:t xml:space="preserve"> </w:t>
            </w:r>
          </w:p>
          <w:p w14:paraId="10C22EC8" w14:textId="77777777" w:rsidR="00F83C9C" w:rsidRPr="00B97C47" w:rsidRDefault="00F83C9C" w:rsidP="00174F99">
            <w:r w:rsidRPr="00B97C47">
              <w:t xml:space="preserve">A simulated client showing that he has an acute respiratory infection. A 26-year-old Simulated client gives a presentation of his symptoms that he has a fever for the past three days, muscle pain, and a runny nose. Could you provide me some medication to relieve my symptoms? </w:t>
            </w:r>
          </w:p>
          <w:p w14:paraId="04896728" w14:textId="77777777" w:rsidR="00F83C9C" w:rsidRPr="00B97C47" w:rsidRDefault="00F83C9C" w:rsidP="00174F99">
            <w:r w:rsidRPr="00B97C47">
              <w:t xml:space="preserve">If asked for more symptoms, the SC will answer, a fever from two days, cough, and headache too. </w:t>
            </w:r>
          </w:p>
          <w:p w14:paraId="26471B5C" w14:textId="77777777" w:rsidR="00F83C9C" w:rsidRPr="00B97C47" w:rsidRDefault="00F83C9C" w:rsidP="00174F99">
            <w:r w:rsidRPr="00B97C47">
              <w:t>In response to drug allergy history, the SC answer “No”.</w:t>
            </w:r>
          </w:p>
          <w:p w14:paraId="10F16A3F" w14:textId="77777777" w:rsidR="00F83C9C" w:rsidRPr="00B97C47" w:rsidRDefault="00F83C9C" w:rsidP="00174F99">
            <w:r w:rsidRPr="00B97C47">
              <w:t>In response to medical history, the SC answer “NO”.</w:t>
            </w:r>
          </w:p>
          <w:p w14:paraId="1885B3DA" w14:textId="77777777" w:rsidR="00F83C9C" w:rsidRPr="00B97C47" w:rsidRDefault="00F83C9C" w:rsidP="00174F99">
            <w:r w:rsidRPr="00B97C47">
              <w:t xml:space="preserve">In response to a question if pharmacy staff asked about visiting the doctor? the SC answers "Hasn't". </w:t>
            </w:r>
          </w:p>
          <w:p w14:paraId="5C51782D" w14:textId="77777777" w:rsidR="00F83C9C" w:rsidRPr="00B97C47" w:rsidRDefault="00F83C9C" w:rsidP="00174F99">
            <w:r w:rsidRPr="00B97C47">
              <w:t xml:space="preserve">In response to the prescription, The SC says, "I don't have any prescription". </w:t>
            </w:r>
          </w:p>
          <w:p w14:paraId="3C7C4937" w14:textId="77777777" w:rsidR="00F83C9C" w:rsidRPr="00B97C47" w:rsidRDefault="00F83C9C" w:rsidP="00174F99">
            <w:r w:rsidRPr="00B97C47">
              <w:t xml:space="preserve">In case of any referral recommendation, the SC says "it's just a minor illness. I think not required to visit a doctor. Could you just give me advice about medication? </w:t>
            </w:r>
          </w:p>
          <w:p w14:paraId="071187EB" w14:textId="77777777" w:rsidR="00F83C9C" w:rsidRPr="00B97C47" w:rsidRDefault="00F83C9C" w:rsidP="00174F99">
            <w:pPr>
              <w:ind w:left="363" w:right="340"/>
              <w:rPr>
                <w:rFonts w:cs="Times New Roman"/>
                <w:szCs w:val="24"/>
              </w:rPr>
            </w:pPr>
          </w:p>
        </w:tc>
      </w:tr>
    </w:tbl>
    <w:p w14:paraId="4F605043" w14:textId="77777777" w:rsidR="00F83C9C" w:rsidRPr="00B97C47" w:rsidRDefault="00F83C9C" w:rsidP="00F83C9C">
      <w:r w:rsidRPr="00B97C47">
        <w:t>Two clinical scenarios' (URTI's and UTI's) were designed to assess the antibiotics dispensing without prescription in the local community with the possible questions from the pharmacy staff to be asked from the simulated client/patient.</w:t>
      </w:r>
    </w:p>
    <w:p w14:paraId="3CF3F321" w14:textId="77777777" w:rsidR="00F83C9C" w:rsidRDefault="00F83C9C" w:rsidP="00F83C9C">
      <w:pPr>
        <w:rPr>
          <w:b/>
          <w:bCs/>
        </w:rPr>
      </w:pPr>
    </w:p>
    <w:p w14:paraId="75C31C31" w14:textId="77777777" w:rsidR="00F83C9C" w:rsidRDefault="00F83C9C" w:rsidP="00F83C9C">
      <w:pPr>
        <w:rPr>
          <w:b/>
          <w:bCs/>
        </w:rPr>
      </w:pPr>
    </w:p>
    <w:p w14:paraId="591D7085" w14:textId="77777777" w:rsidR="00F83C9C" w:rsidRDefault="00F83C9C" w:rsidP="00F83C9C">
      <w:pPr>
        <w:rPr>
          <w:b/>
          <w:bCs/>
        </w:rPr>
      </w:pPr>
    </w:p>
    <w:p w14:paraId="59728DBC" w14:textId="77777777" w:rsidR="00F83C9C" w:rsidRDefault="00F83C9C" w:rsidP="00F83C9C">
      <w:pPr>
        <w:rPr>
          <w:b/>
          <w:bCs/>
        </w:rPr>
      </w:pPr>
    </w:p>
    <w:p w14:paraId="1AB442F6" w14:textId="77777777" w:rsidR="00F83C9C" w:rsidRDefault="00F83C9C" w:rsidP="00F83C9C">
      <w:pPr>
        <w:rPr>
          <w:b/>
          <w:bCs/>
        </w:rPr>
      </w:pPr>
    </w:p>
    <w:p w14:paraId="10798CCB" w14:textId="77777777" w:rsidR="00F83C9C" w:rsidRDefault="00F83C9C" w:rsidP="00F83C9C">
      <w:pPr>
        <w:rPr>
          <w:b/>
          <w:bCs/>
        </w:rPr>
      </w:pPr>
    </w:p>
    <w:p w14:paraId="221B0EC8" w14:textId="77777777" w:rsidR="00F83C9C" w:rsidRDefault="00F83C9C" w:rsidP="00F83C9C">
      <w:pPr>
        <w:rPr>
          <w:b/>
          <w:bCs/>
        </w:rPr>
      </w:pPr>
    </w:p>
    <w:p w14:paraId="0312C9A1" w14:textId="77777777" w:rsidR="00F83C9C" w:rsidRPr="00235379" w:rsidRDefault="00F83C9C" w:rsidP="00F83C9C">
      <w:pPr>
        <w:pStyle w:val="Heading3"/>
      </w:pPr>
      <w:r>
        <w:t xml:space="preserve">                   </w:t>
      </w:r>
      <w:bookmarkStart w:id="4" w:name="_Toc75394097"/>
      <w:bookmarkStart w:id="5" w:name="_Toc75913146"/>
      <w:r w:rsidRPr="00235379">
        <w:t xml:space="preserve">Clinical Scenario </w:t>
      </w:r>
      <w:r w:rsidRPr="00235379">
        <w:rPr>
          <w:rFonts w:hint="eastAsia"/>
        </w:rPr>
        <w:t>Ⅱ</w:t>
      </w:r>
      <w:bookmarkEnd w:id="4"/>
      <w:bookmarkEnd w:id="5"/>
    </w:p>
    <w:tbl>
      <w:tblPr>
        <w:tblStyle w:val="TableGrid"/>
        <w:tblW w:w="8044" w:type="dxa"/>
        <w:tblInd w:w="1129" w:type="dxa"/>
        <w:tblLook w:val="04A0" w:firstRow="1" w:lastRow="0" w:firstColumn="1" w:lastColumn="0" w:noHBand="0" w:noVBand="1"/>
      </w:tblPr>
      <w:tblGrid>
        <w:gridCol w:w="8044"/>
      </w:tblGrid>
      <w:tr w:rsidR="00F83C9C" w14:paraId="1FE175F4" w14:textId="77777777" w:rsidTr="00174F99">
        <w:trPr>
          <w:trHeight w:val="4532"/>
        </w:trPr>
        <w:tc>
          <w:tcPr>
            <w:tcW w:w="8044" w:type="dxa"/>
          </w:tcPr>
          <w:p w14:paraId="02CDD718" w14:textId="77777777" w:rsidR="00F83C9C" w:rsidRPr="00235379" w:rsidRDefault="00F83C9C" w:rsidP="00174F99">
            <w:pPr>
              <w:rPr>
                <w:b/>
                <w:bCs/>
              </w:rPr>
            </w:pPr>
            <w:r w:rsidRPr="00235379">
              <w:rPr>
                <w:b/>
                <w:bCs/>
              </w:rPr>
              <w:t xml:space="preserve">Clinical case of adult Urinary Tract infections, </w:t>
            </w:r>
          </w:p>
          <w:p w14:paraId="2DC170A4" w14:textId="77777777" w:rsidR="00F83C9C" w:rsidRPr="00235379" w:rsidRDefault="00F83C9C" w:rsidP="00174F99">
            <w:r w:rsidRPr="002704F4">
              <w:t xml:space="preserve"> A simulated client visits to pharmacy/drug outlet to buy medicines for his elder sister A 32-year-old woman suffering from flank pain, fever, frequent urination for the last 2 days. Could you give me some medicine to relieve her symptoms?</w:t>
            </w:r>
          </w:p>
          <w:p w14:paraId="710B0189" w14:textId="77777777" w:rsidR="00F83C9C" w:rsidRPr="002704F4" w:rsidRDefault="00F83C9C" w:rsidP="00174F99">
            <w:r w:rsidRPr="002704F4">
              <w:t>If asked more about pregnancy, the SC will answer "NO".</w:t>
            </w:r>
          </w:p>
          <w:p w14:paraId="4E46E5A5" w14:textId="77777777" w:rsidR="00F83C9C" w:rsidRPr="002704F4" w:rsidRDefault="00F83C9C" w:rsidP="00174F99">
            <w:r w:rsidRPr="002704F4">
              <w:t>If asked about other medication use, the SC will answer "NO".</w:t>
            </w:r>
          </w:p>
          <w:p w14:paraId="10E4D4F8" w14:textId="77777777" w:rsidR="00F83C9C" w:rsidRPr="002704F4" w:rsidRDefault="00F83C9C" w:rsidP="00174F99">
            <w:r w:rsidRPr="002704F4">
              <w:t>In response to drug allergy history, the SC answer “No”.</w:t>
            </w:r>
          </w:p>
          <w:p w14:paraId="35CAE265" w14:textId="77777777" w:rsidR="00F83C9C" w:rsidRPr="002704F4" w:rsidRDefault="00F83C9C" w:rsidP="00174F99">
            <w:r w:rsidRPr="002704F4">
              <w:t>In response to medical history, the SC answer “NO”.</w:t>
            </w:r>
          </w:p>
          <w:p w14:paraId="435C0E4A" w14:textId="77777777" w:rsidR="00F83C9C" w:rsidRPr="002704F4" w:rsidRDefault="00F83C9C" w:rsidP="00174F99">
            <w:r w:rsidRPr="002704F4">
              <w:t xml:space="preserve">In response to a question if pharmacy staff asked about visiting the doctor? the SC answers "Hasn't". </w:t>
            </w:r>
          </w:p>
          <w:p w14:paraId="3D9CFF4E" w14:textId="77777777" w:rsidR="00F83C9C" w:rsidRPr="002704F4" w:rsidRDefault="00F83C9C" w:rsidP="00174F99">
            <w:r w:rsidRPr="002704F4">
              <w:t xml:space="preserve">In response to the prescription, The SC says, "I don't have any prescription". </w:t>
            </w:r>
          </w:p>
          <w:p w14:paraId="4AFB25AF" w14:textId="77777777" w:rsidR="00F83C9C" w:rsidRPr="00147894" w:rsidRDefault="00F83C9C" w:rsidP="00174F99">
            <w:r w:rsidRPr="002704F4">
              <w:t xml:space="preserve">In case of any referral recommendation, the SC says "it occurs frequently to her. I think not required to visit a doctor.  </w:t>
            </w:r>
          </w:p>
        </w:tc>
      </w:tr>
    </w:tbl>
    <w:p w14:paraId="2776E124" w14:textId="77777777" w:rsidR="00F83C9C" w:rsidRPr="00B97C47" w:rsidRDefault="00F83C9C" w:rsidP="00F83C9C">
      <w:pPr>
        <w:rPr>
          <w:b/>
          <w:bCs/>
        </w:rPr>
      </w:pPr>
    </w:p>
    <w:p w14:paraId="16A7F135" w14:textId="77777777" w:rsidR="00F83C9C" w:rsidRDefault="00F83C9C" w:rsidP="00F83C9C"/>
    <w:p w14:paraId="43DD2A89" w14:textId="77777777" w:rsidR="00F83C9C" w:rsidRDefault="00F83C9C" w:rsidP="00F83C9C"/>
    <w:p w14:paraId="16B5B106" w14:textId="77777777" w:rsidR="00F83C9C" w:rsidRDefault="00F83C9C" w:rsidP="00F83C9C"/>
    <w:p w14:paraId="5354F232" w14:textId="77777777" w:rsidR="00F83C9C" w:rsidRDefault="00F83C9C" w:rsidP="00F83C9C"/>
    <w:p w14:paraId="7CDC38C9" w14:textId="77777777" w:rsidR="00F83C9C" w:rsidRDefault="00F83C9C" w:rsidP="00F83C9C"/>
    <w:p w14:paraId="277B61F2" w14:textId="77777777" w:rsidR="00F83C9C" w:rsidRDefault="00F83C9C" w:rsidP="00F83C9C"/>
    <w:p w14:paraId="43693C2F" w14:textId="77777777" w:rsidR="00F83C9C" w:rsidRDefault="00F83C9C" w:rsidP="00F83C9C"/>
    <w:p w14:paraId="3736A48D" w14:textId="77777777" w:rsidR="00F83C9C" w:rsidRDefault="00F83C9C" w:rsidP="00F83C9C"/>
    <w:p w14:paraId="46538805" w14:textId="77777777" w:rsidR="00F83C9C" w:rsidRDefault="00F83C9C" w:rsidP="00F83C9C"/>
    <w:p w14:paraId="0D95F6A5" w14:textId="77777777" w:rsidR="00F83C9C" w:rsidRDefault="00F83C9C" w:rsidP="00F83C9C"/>
    <w:sectPr w:rsidR="00F83C9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6D3552F"/>
    <w:multiLevelType w:val="hybridMultilevel"/>
    <w:tmpl w:val="180E271A"/>
    <w:lvl w:ilvl="0" w:tplc="A9C4334C">
      <w:start w:val="1"/>
      <w:numFmt w:val="decimal"/>
      <w:lvlText w:val="%1."/>
      <w:lvlJc w:val="left"/>
      <w:pPr>
        <w:ind w:left="720" w:hanging="360"/>
      </w:pPr>
    </w:lvl>
    <w:lvl w:ilvl="1" w:tplc="6AD03E92">
      <w:start w:val="1"/>
      <w:numFmt w:val="lowerLetter"/>
      <w:lvlText w:val="%2."/>
      <w:lvlJc w:val="left"/>
      <w:pPr>
        <w:ind w:left="1440" w:hanging="360"/>
      </w:pPr>
    </w:lvl>
    <w:lvl w:ilvl="2" w:tplc="EA068410">
      <w:start w:val="1"/>
      <w:numFmt w:val="lowerRoman"/>
      <w:lvlText w:val="%3."/>
      <w:lvlJc w:val="right"/>
      <w:pPr>
        <w:ind w:left="2160" w:hanging="180"/>
      </w:pPr>
    </w:lvl>
    <w:lvl w:ilvl="3" w:tplc="E0B647DE">
      <w:start w:val="1"/>
      <w:numFmt w:val="decimal"/>
      <w:lvlText w:val="%4."/>
      <w:lvlJc w:val="left"/>
      <w:pPr>
        <w:ind w:left="2880" w:hanging="360"/>
      </w:pPr>
    </w:lvl>
    <w:lvl w:ilvl="4" w:tplc="8E7236F2">
      <w:start w:val="1"/>
      <w:numFmt w:val="lowerLetter"/>
      <w:lvlText w:val="%5."/>
      <w:lvlJc w:val="left"/>
      <w:pPr>
        <w:ind w:left="3600" w:hanging="360"/>
      </w:pPr>
    </w:lvl>
    <w:lvl w:ilvl="5" w:tplc="55BEBD6C">
      <w:start w:val="1"/>
      <w:numFmt w:val="lowerRoman"/>
      <w:lvlText w:val="%6."/>
      <w:lvlJc w:val="right"/>
      <w:pPr>
        <w:ind w:left="4320" w:hanging="180"/>
      </w:pPr>
    </w:lvl>
    <w:lvl w:ilvl="6" w:tplc="483EEAEE">
      <w:start w:val="1"/>
      <w:numFmt w:val="decimal"/>
      <w:lvlText w:val="%7."/>
      <w:lvlJc w:val="left"/>
      <w:pPr>
        <w:ind w:left="5040" w:hanging="360"/>
      </w:pPr>
    </w:lvl>
    <w:lvl w:ilvl="7" w:tplc="32A68686">
      <w:start w:val="1"/>
      <w:numFmt w:val="lowerLetter"/>
      <w:lvlText w:val="%8."/>
      <w:lvlJc w:val="left"/>
      <w:pPr>
        <w:ind w:left="5760" w:hanging="360"/>
      </w:pPr>
    </w:lvl>
    <w:lvl w:ilvl="8" w:tplc="2768440E">
      <w:start w:val="1"/>
      <w:numFmt w:val="lowerRoman"/>
      <w:lvlText w:val="%9."/>
      <w:lvlJc w:val="right"/>
      <w:pPr>
        <w:ind w:left="6480" w:hanging="180"/>
      </w:pPr>
    </w:lvl>
  </w:abstractNum>
  <w:abstractNum w:abstractNumId="1" w15:restartNumberingAfterBreak="0">
    <w:nsid w:val="64E7468A"/>
    <w:multiLevelType w:val="multilevel"/>
    <w:tmpl w:val="70B43F30"/>
    <w:lvl w:ilvl="0">
      <w:start w:val="1"/>
      <w:numFmt w:val="decimal"/>
      <w:pStyle w:val="Heading1"/>
      <w:lvlText w:val="%1"/>
      <w:lvlJc w:val="left"/>
      <w:pPr>
        <w:ind w:left="432" w:hanging="432"/>
      </w:pPr>
      <w:rPr>
        <w:rFonts w:hint="default"/>
        <w:color w:val="FFFFFF" w:themeColor="background1"/>
      </w:r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 w15:restartNumberingAfterBreak="0">
    <w:nsid w:val="65497F55"/>
    <w:multiLevelType w:val="hybridMultilevel"/>
    <w:tmpl w:val="A1E8E376"/>
    <w:lvl w:ilvl="0" w:tplc="09685EBC">
      <w:start w:val="1"/>
      <w:numFmt w:val="decimal"/>
      <w:lvlText w:val="%1."/>
      <w:lvlJc w:val="left"/>
      <w:pPr>
        <w:ind w:left="720" w:hanging="360"/>
      </w:pPr>
    </w:lvl>
    <w:lvl w:ilvl="1" w:tplc="AA82BA74">
      <w:start w:val="1"/>
      <w:numFmt w:val="lowerLetter"/>
      <w:lvlText w:val="%2."/>
      <w:lvlJc w:val="left"/>
      <w:pPr>
        <w:ind w:left="1440" w:hanging="360"/>
      </w:pPr>
    </w:lvl>
    <w:lvl w:ilvl="2" w:tplc="7C1EF584">
      <w:start w:val="1"/>
      <w:numFmt w:val="lowerRoman"/>
      <w:lvlText w:val="%3."/>
      <w:lvlJc w:val="right"/>
      <w:pPr>
        <w:ind w:left="2160" w:hanging="180"/>
      </w:pPr>
    </w:lvl>
    <w:lvl w:ilvl="3" w:tplc="722A38AE">
      <w:start w:val="1"/>
      <w:numFmt w:val="decimal"/>
      <w:lvlText w:val="%4."/>
      <w:lvlJc w:val="left"/>
      <w:pPr>
        <w:ind w:left="2880" w:hanging="360"/>
      </w:pPr>
    </w:lvl>
    <w:lvl w:ilvl="4" w:tplc="B8FE9D4C">
      <w:start w:val="1"/>
      <w:numFmt w:val="lowerLetter"/>
      <w:lvlText w:val="%5."/>
      <w:lvlJc w:val="left"/>
      <w:pPr>
        <w:ind w:left="3600" w:hanging="360"/>
      </w:pPr>
    </w:lvl>
    <w:lvl w:ilvl="5" w:tplc="D3DE93D4">
      <w:start w:val="1"/>
      <w:numFmt w:val="lowerRoman"/>
      <w:lvlText w:val="%6."/>
      <w:lvlJc w:val="right"/>
      <w:pPr>
        <w:ind w:left="4320" w:hanging="180"/>
      </w:pPr>
    </w:lvl>
    <w:lvl w:ilvl="6" w:tplc="BEDEBD90">
      <w:start w:val="1"/>
      <w:numFmt w:val="decimal"/>
      <w:lvlText w:val="%7."/>
      <w:lvlJc w:val="left"/>
      <w:pPr>
        <w:ind w:left="5040" w:hanging="360"/>
      </w:pPr>
    </w:lvl>
    <w:lvl w:ilvl="7" w:tplc="C80E6EF4">
      <w:start w:val="1"/>
      <w:numFmt w:val="lowerLetter"/>
      <w:lvlText w:val="%8."/>
      <w:lvlJc w:val="left"/>
      <w:pPr>
        <w:ind w:left="5760" w:hanging="360"/>
      </w:pPr>
    </w:lvl>
    <w:lvl w:ilvl="8" w:tplc="11EC08D4">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3C9C"/>
    <w:rsid w:val="00007152"/>
    <w:rsid w:val="000202D9"/>
    <w:rsid w:val="000A7DE7"/>
    <w:rsid w:val="000E4A27"/>
    <w:rsid w:val="00103038"/>
    <w:rsid w:val="0013705A"/>
    <w:rsid w:val="00173591"/>
    <w:rsid w:val="001968B0"/>
    <w:rsid w:val="001B189C"/>
    <w:rsid w:val="001E7427"/>
    <w:rsid w:val="00281636"/>
    <w:rsid w:val="002A4E9C"/>
    <w:rsid w:val="002B44A3"/>
    <w:rsid w:val="002D238A"/>
    <w:rsid w:val="002D3464"/>
    <w:rsid w:val="002E44AD"/>
    <w:rsid w:val="002E5CB4"/>
    <w:rsid w:val="002F1DEF"/>
    <w:rsid w:val="00306557"/>
    <w:rsid w:val="00311B6A"/>
    <w:rsid w:val="00322367"/>
    <w:rsid w:val="00336727"/>
    <w:rsid w:val="00342A93"/>
    <w:rsid w:val="00345B8C"/>
    <w:rsid w:val="00383278"/>
    <w:rsid w:val="003E3794"/>
    <w:rsid w:val="003F2E66"/>
    <w:rsid w:val="00400F60"/>
    <w:rsid w:val="00407EE5"/>
    <w:rsid w:val="00463EA6"/>
    <w:rsid w:val="0047221F"/>
    <w:rsid w:val="00472AB7"/>
    <w:rsid w:val="00473B6A"/>
    <w:rsid w:val="00481462"/>
    <w:rsid w:val="004B0F2A"/>
    <w:rsid w:val="004B1CF6"/>
    <w:rsid w:val="004D03E1"/>
    <w:rsid w:val="005411FB"/>
    <w:rsid w:val="0057601D"/>
    <w:rsid w:val="005B6482"/>
    <w:rsid w:val="005C3A60"/>
    <w:rsid w:val="005E6D29"/>
    <w:rsid w:val="00600ABC"/>
    <w:rsid w:val="00601DFF"/>
    <w:rsid w:val="00605E8B"/>
    <w:rsid w:val="0061380C"/>
    <w:rsid w:val="00621EFE"/>
    <w:rsid w:val="0064628E"/>
    <w:rsid w:val="00654EB4"/>
    <w:rsid w:val="00662777"/>
    <w:rsid w:val="0066555B"/>
    <w:rsid w:val="00683A01"/>
    <w:rsid w:val="006C3CC6"/>
    <w:rsid w:val="006D3090"/>
    <w:rsid w:val="006E4E06"/>
    <w:rsid w:val="00704D5B"/>
    <w:rsid w:val="00710ED0"/>
    <w:rsid w:val="00714E41"/>
    <w:rsid w:val="007335DD"/>
    <w:rsid w:val="00733A5A"/>
    <w:rsid w:val="00770D86"/>
    <w:rsid w:val="007A6F1D"/>
    <w:rsid w:val="007C3423"/>
    <w:rsid w:val="007C5F02"/>
    <w:rsid w:val="007F66D0"/>
    <w:rsid w:val="0085422C"/>
    <w:rsid w:val="00874B82"/>
    <w:rsid w:val="0088517B"/>
    <w:rsid w:val="0088687A"/>
    <w:rsid w:val="00890012"/>
    <w:rsid w:val="0089179E"/>
    <w:rsid w:val="00892FC0"/>
    <w:rsid w:val="0089631E"/>
    <w:rsid w:val="008B223A"/>
    <w:rsid w:val="008E301F"/>
    <w:rsid w:val="008F5245"/>
    <w:rsid w:val="008F5632"/>
    <w:rsid w:val="009179FF"/>
    <w:rsid w:val="009447A0"/>
    <w:rsid w:val="00956E45"/>
    <w:rsid w:val="00962DFA"/>
    <w:rsid w:val="0096458E"/>
    <w:rsid w:val="00980D0C"/>
    <w:rsid w:val="009A79FF"/>
    <w:rsid w:val="009F2C5D"/>
    <w:rsid w:val="00A27C53"/>
    <w:rsid w:val="00A3033B"/>
    <w:rsid w:val="00A35D7D"/>
    <w:rsid w:val="00A46C47"/>
    <w:rsid w:val="00A87323"/>
    <w:rsid w:val="00AA234E"/>
    <w:rsid w:val="00AB580D"/>
    <w:rsid w:val="00AD3E5D"/>
    <w:rsid w:val="00AE7722"/>
    <w:rsid w:val="00B008D5"/>
    <w:rsid w:val="00B03012"/>
    <w:rsid w:val="00B269CC"/>
    <w:rsid w:val="00B36C23"/>
    <w:rsid w:val="00B416A5"/>
    <w:rsid w:val="00B4641C"/>
    <w:rsid w:val="00B87892"/>
    <w:rsid w:val="00BB6451"/>
    <w:rsid w:val="00BE3CF3"/>
    <w:rsid w:val="00C1643A"/>
    <w:rsid w:val="00C62E62"/>
    <w:rsid w:val="00C947E1"/>
    <w:rsid w:val="00D44957"/>
    <w:rsid w:val="00D80961"/>
    <w:rsid w:val="00DA2B03"/>
    <w:rsid w:val="00DC45B2"/>
    <w:rsid w:val="00E04635"/>
    <w:rsid w:val="00E173CB"/>
    <w:rsid w:val="00E47805"/>
    <w:rsid w:val="00E60A07"/>
    <w:rsid w:val="00E804DA"/>
    <w:rsid w:val="00EB6E35"/>
    <w:rsid w:val="00F03638"/>
    <w:rsid w:val="00F16C86"/>
    <w:rsid w:val="00F42144"/>
    <w:rsid w:val="00F613A1"/>
    <w:rsid w:val="00F83C9C"/>
    <w:rsid w:val="00FA26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1BC13E"/>
  <w15:chartTrackingRefBased/>
  <w15:docId w15:val="{9F294912-C525-47CD-B61C-7B63D071BE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3C9C"/>
    <w:pPr>
      <w:spacing w:before="120" w:after="120" w:line="360" w:lineRule="auto"/>
      <w:jc w:val="both"/>
    </w:pPr>
    <w:rPr>
      <w:rFonts w:ascii="Times New Roman" w:hAnsi="Times New Roman"/>
      <w:sz w:val="24"/>
    </w:rPr>
  </w:style>
  <w:style w:type="paragraph" w:styleId="Heading1">
    <w:name w:val="heading 1"/>
    <w:basedOn w:val="Normal"/>
    <w:next w:val="Normal"/>
    <w:link w:val="Heading1Char"/>
    <w:uiPriority w:val="9"/>
    <w:qFormat/>
    <w:rsid w:val="00F83C9C"/>
    <w:pPr>
      <w:keepNext/>
      <w:keepLines/>
      <w:numPr>
        <w:numId w:val="1"/>
      </w:numPr>
      <w:spacing w:after="0"/>
      <w:jc w:val="center"/>
      <w:outlineLvl w:val="0"/>
    </w:pPr>
    <w:rPr>
      <w:rFonts w:eastAsiaTheme="majorEastAsia" w:cstheme="majorBidi"/>
      <w:b/>
      <w:color w:val="000000" w:themeColor="text1"/>
      <w:sz w:val="34"/>
      <w:szCs w:val="32"/>
    </w:rPr>
  </w:style>
  <w:style w:type="paragraph" w:styleId="Heading2">
    <w:name w:val="heading 2"/>
    <w:basedOn w:val="Normal"/>
    <w:link w:val="Heading2Char"/>
    <w:uiPriority w:val="9"/>
    <w:qFormat/>
    <w:rsid w:val="00F83C9C"/>
    <w:pPr>
      <w:numPr>
        <w:ilvl w:val="1"/>
        <w:numId w:val="1"/>
      </w:numPr>
      <w:jc w:val="left"/>
      <w:outlineLvl w:val="1"/>
    </w:pPr>
    <w:rPr>
      <w:rFonts w:eastAsia="Times New Roman" w:cs="Times New Roman"/>
      <w:b/>
      <w:bCs/>
      <w:sz w:val="28"/>
      <w:szCs w:val="36"/>
    </w:rPr>
  </w:style>
  <w:style w:type="paragraph" w:styleId="Heading3">
    <w:name w:val="heading 3"/>
    <w:basedOn w:val="Normal"/>
    <w:next w:val="Normal"/>
    <w:link w:val="Heading3Char"/>
    <w:uiPriority w:val="9"/>
    <w:unhideWhenUsed/>
    <w:qFormat/>
    <w:rsid w:val="00F83C9C"/>
    <w:pPr>
      <w:keepNext/>
      <w:keepLines/>
      <w:numPr>
        <w:ilvl w:val="2"/>
        <w:numId w:val="1"/>
      </w:numPr>
      <w:jc w:val="left"/>
      <w:outlineLvl w:val="2"/>
    </w:pPr>
    <w:rPr>
      <w:rFonts w:eastAsiaTheme="majorEastAsia" w:cstheme="majorBidi"/>
      <w:b/>
      <w:color w:val="000000" w:themeColor="text1"/>
      <w:sz w:val="26"/>
      <w:szCs w:val="24"/>
    </w:rPr>
  </w:style>
  <w:style w:type="paragraph" w:styleId="Heading4">
    <w:name w:val="heading 4"/>
    <w:basedOn w:val="Normal"/>
    <w:next w:val="Normal"/>
    <w:link w:val="Heading4Char"/>
    <w:uiPriority w:val="9"/>
    <w:unhideWhenUsed/>
    <w:qFormat/>
    <w:rsid w:val="00F83C9C"/>
    <w:pPr>
      <w:keepNext/>
      <w:keepLines/>
      <w:numPr>
        <w:ilvl w:val="3"/>
        <w:numId w:val="1"/>
      </w:numPr>
      <w:jc w:val="left"/>
      <w:outlineLvl w:val="3"/>
    </w:pPr>
    <w:rPr>
      <w:rFonts w:eastAsiaTheme="majorEastAsia" w:cstheme="majorBidi"/>
      <w:b/>
      <w:iCs/>
    </w:rPr>
  </w:style>
  <w:style w:type="paragraph" w:styleId="Heading5">
    <w:name w:val="heading 5"/>
    <w:basedOn w:val="Normal"/>
    <w:next w:val="Normal"/>
    <w:link w:val="Heading5Char"/>
    <w:uiPriority w:val="9"/>
    <w:unhideWhenUsed/>
    <w:qFormat/>
    <w:rsid w:val="00F83C9C"/>
    <w:pPr>
      <w:keepNext/>
      <w:keepLines/>
      <w:numPr>
        <w:ilvl w:val="4"/>
        <w:numId w:val="1"/>
      </w:numPr>
      <w:jc w:val="left"/>
      <w:outlineLvl w:val="4"/>
    </w:pPr>
    <w:rPr>
      <w:rFonts w:eastAsiaTheme="majorEastAsia" w:cstheme="majorBidi"/>
      <w:b/>
    </w:rPr>
  </w:style>
  <w:style w:type="paragraph" w:styleId="Heading6">
    <w:name w:val="heading 6"/>
    <w:basedOn w:val="Normal"/>
    <w:next w:val="Normal"/>
    <w:link w:val="Heading6Char"/>
    <w:uiPriority w:val="9"/>
    <w:semiHidden/>
    <w:unhideWhenUsed/>
    <w:qFormat/>
    <w:rsid w:val="00F83C9C"/>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F83C9C"/>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F83C9C"/>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F83C9C"/>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83C9C"/>
    <w:rPr>
      <w:rFonts w:ascii="Times New Roman" w:eastAsiaTheme="majorEastAsia" w:hAnsi="Times New Roman" w:cstheme="majorBidi"/>
      <w:b/>
      <w:color w:val="000000" w:themeColor="text1"/>
      <w:sz w:val="34"/>
      <w:szCs w:val="32"/>
    </w:rPr>
  </w:style>
  <w:style w:type="character" w:customStyle="1" w:styleId="Heading2Char">
    <w:name w:val="Heading 2 Char"/>
    <w:basedOn w:val="DefaultParagraphFont"/>
    <w:link w:val="Heading2"/>
    <w:uiPriority w:val="9"/>
    <w:rsid w:val="00F83C9C"/>
    <w:rPr>
      <w:rFonts w:ascii="Times New Roman" w:eastAsia="Times New Roman" w:hAnsi="Times New Roman" w:cs="Times New Roman"/>
      <w:b/>
      <w:bCs/>
      <w:sz w:val="28"/>
      <w:szCs w:val="36"/>
    </w:rPr>
  </w:style>
  <w:style w:type="character" w:customStyle="1" w:styleId="Heading3Char">
    <w:name w:val="Heading 3 Char"/>
    <w:basedOn w:val="DefaultParagraphFont"/>
    <w:link w:val="Heading3"/>
    <w:uiPriority w:val="9"/>
    <w:rsid w:val="00F83C9C"/>
    <w:rPr>
      <w:rFonts w:ascii="Times New Roman" w:eastAsiaTheme="majorEastAsia" w:hAnsi="Times New Roman" w:cstheme="majorBidi"/>
      <w:b/>
      <w:color w:val="000000" w:themeColor="text1"/>
      <w:sz w:val="26"/>
      <w:szCs w:val="24"/>
    </w:rPr>
  </w:style>
  <w:style w:type="character" w:customStyle="1" w:styleId="Heading4Char">
    <w:name w:val="Heading 4 Char"/>
    <w:basedOn w:val="DefaultParagraphFont"/>
    <w:link w:val="Heading4"/>
    <w:uiPriority w:val="9"/>
    <w:rsid w:val="00F83C9C"/>
    <w:rPr>
      <w:rFonts w:ascii="Times New Roman" w:eastAsiaTheme="majorEastAsia" w:hAnsi="Times New Roman" w:cstheme="majorBidi"/>
      <w:b/>
      <w:iCs/>
      <w:sz w:val="24"/>
    </w:rPr>
  </w:style>
  <w:style w:type="character" w:customStyle="1" w:styleId="Heading5Char">
    <w:name w:val="Heading 5 Char"/>
    <w:basedOn w:val="DefaultParagraphFont"/>
    <w:link w:val="Heading5"/>
    <w:uiPriority w:val="9"/>
    <w:rsid w:val="00F83C9C"/>
    <w:rPr>
      <w:rFonts w:ascii="Times New Roman" w:eastAsiaTheme="majorEastAsia" w:hAnsi="Times New Roman" w:cstheme="majorBidi"/>
      <w:b/>
      <w:sz w:val="24"/>
    </w:rPr>
  </w:style>
  <w:style w:type="character" w:customStyle="1" w:styleId="Heading6Char">
    <w:name w:val="Heading 6 Char"/>
    <w:basedOn w:val="DefaultParagraphFont"/>
    <w:link w:val="Heading6"/>
    <w:uiPriority w:val="9"/>
    <w:semiHidden/>
    <w:rsid w:val="00F83C9C"/>
    <w:rPr>
      <w:rFonts w:asciiTheme="majorHAnsi" w:eastAsiaTheme="majorEastAsia" w:hAnsiTheme="majorHAnsi" w:cstheme="majorBidi"/>
      <w:color w:val="1F3763" w:themeColor="accent1" w:themeShade="7F"/>
      <w:sz w:val="24"/>
    </w:rPr>
  </w:style>
  <w:style w:type="character" w:customStyle="1" w:styleId="Heading7Char">
    <w:name w:val="Heading 7 Char"/>
    <w:basedOn w:val="DefaultParagraphFont"/>
    <w:link w:val="Heading7"/>
    <w:uiPriority w:val="9"/>
    <w:semiHidden/>
    <w:rsid w:val="00F83C9C"/>
    <w:rPr>
      <w:rFonts w:asciiTheme="majorHAnsi" w:eastAsiaTheme="majorEastAsia" w:hAnsiTheme="majorHAnsi" w:cstheme="majorBidi"/>
      <w:i/>
      <w:iCs/>
      <w:color w:val="1F3763" w:themeColor="accent1" w:themeShade="7F"/>
      <w:sz w:val="24"/>
    </w:rPr>
  </w:style>
  <w:style w:type="character" w:customStyle="1" w:styleId="Heading8Char">
    <w:name w:val="Heading 8 Char"/>
    <w:basedOn w:val="DefaultParagraphFont"/>
    <w:link w:val="Heading8"/>
    <w:uiPriority w:val="9"/>
    <w:semiHidden/>
    <w:rsid w:val="00F83C9C"/>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F83C9C"/>
    <w:rPr>
      <w:rFonts w:asciiTheme="majorHAnsi" w:eastAsiaTheme="majorEastAsia" w:hAnsiTheme="majorHAnsi" w:cstheme="majorBidi"/>
      <w:i/>
      <w:iCs/>
      <w:color w:val="272727" w:themeColor="text1" w:themeTint="D8"/>
      <w:sz w:val="21"/>
      <w:szCs w:val="21"/>
    </w:rPr>
  </w:style>
  <w:style w:type="table" w:styleId="TableGrid">
    <w:name w:val="Table Grid"/>
    <w:basedOn w:val="TableNormal"/>
    <w:uiPriority w:val="39"/>
    <w:rsid w:val="00F83C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15</Words>
  <Characters>1802</Characters>
  <Application>Microsoft Office Word</Application>
  <DocSecurity>0</DocSecurity>
  <Lines>15</Lines>
  <Paragraphs>4</Paragraphs>
  <ScaleCrop>false</ScaleCrop>
  <Company/>
  <LinksUpToDate>false</LinksUpToDate>
  <CharactersWithSpaces>2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iz Khan</dc:creator>
  <cp:keywords/>
  <dc:description/>
  <cp:lastModifiedBy>Faiz Khan</cp:lastModifiedBy>
  <cp:revision>2</cp:revision>
  <dcterms:created xsi:type="dcterms:W3CDTF">2021-09-30T17:00:00Z</dcterms:created>
  <dcterms:modified xsi:type="dcterms:W3CDTF">2021-09-30T17:00:00Z</dcterms:modified>
</cp:coreProperties>
</file>